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71E67F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All parameters used in the analysis process of this study are default parameters. The R packages and environment information used are as follows</w:t>
      </w:r>
      <w:r>
        <w:rPr>
          <w:rFonts w:hint="default" w:ascii="Times New Roman" w:hAnsi="Times New Roman" w:cs="Times New Roman" w:eastAsiaTheme="minorEastAsia"/>
          <w:b w:val="0"/>
          <w:bCs w:val="0"/>
          <w:sz w:val="22"/>
          <w:szCs w:val="22"/>
          <w:lang w:val="en-US" w:eastAsia="zh-CN"/>
        </w:rPr>
        <w:t>：</w:t>
      </w:r>
    </w:p>
    <w:p w14:paraId="2F65BBCB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>&gt; sessionInfo()</w:t>
      </w:r>
    </w:p>
    <w:p w14:paraId="5AFD312B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>R version 4.1.2 (2021-11-01)</w:t>
      </w:r>
    </w:p>
    <w:p w14:paraId="7B7F9BC7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>Platform: x86_64-pc-linux-gnu (64-bit)</w:t>
      </w:r>
    </w:p>
    <w:p w14:paraId="681F2369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>Running under: Debian GNU/Linux 11 (bullseye)</w:t>
      </w:r>
    </w:p>
    <w:p w14:paraId="7A7B16AB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</w:p>
    <w:p w14:paraId="2B4D2737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>Matrix products: default</w:t>
      </w:r>
    </w:p>
    <w:p w14:paraId="676FE126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>BLAS:   /Pub/Apps/Cellar/R/4.1.2/lib/R/lib/libRblas.so</w:t>
      </w:r>
    </w:p>
    <w:p w14:paraId="0E4CCFDF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>LAPACK: /Pub/Apps/Cellar/R/4.1.2/lib/R/lib/libRlapack.so</w:t>
      </w:r>
    </w:p>
    <w:p w14:paraId="491C40F9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</w:p>
    <w:p w14:paraId="0D436CDA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>locale:</w:t>
      </w:r>
    </w:p>
    <w:p w14:paraId="4A7086B2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1] LC_CTYPE=en_US.UTF-8      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 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>[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>]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LC_NUMERIC=C              </w:t>
      </w:r>
    </w:p>
    <w:p w14:paraId="77FFCE9F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3] LC_TIME=en_US.UTF-8      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  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>[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4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>]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LC_COLLATE=en_US.UTF-8    </w:t>
      </w:r>
    </w:p>
    <w:p w14:paraId="022D739F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5] LC_MONETARY=en_US.UTF-8  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>[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6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>]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LC_MESSAGES=en_US.UTF-8   </w:t>
      </w:r>
    </w:p>
    <w:p w14:paraId="1C162A44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7] LC_PAPER=en_US.UTF-8      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 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>[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8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>]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LC_NAME=C                 </w:t>
      </w:r>
    </w:p>
    <w:p w14:paraId="12CD30C3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9] LC_ADDRESS=C              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>[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10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>]</w:t>
      </w: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LC_TELEPHONE=C            </w:t>
      </w:r>
    </w:p>
    <w:p w14:paraId="4D033FC1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[11] LC_MEASUREMENT=en_US.UTF-8 LC_IDENTIFICATION=C       </w:t>
      </w:r>
    </w:p>
    <w:p w14:paraId="39298422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</w:p>
    <w:p w14:paraId="1AD30734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>attached base packages:</w:t>
      </w:r>
    </w:p>
    <w:p w14:paraId="771F2297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[1] stats     graphics  grDevices utils     datasets  methods   base     </w:t>
      </w:r>
    </w:p>
    <w:p w14:paraId="275969F1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</w:p>
    <w:p w14:paraId="540AFEEC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>other attached packages:</w:t>
      </w:r>
    </w:p>
    <w:p w14:paraId="05D12FCB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1] RcisTarget.hg19.motifDBs.cisbpOnly.500bp_1.14.0</w:t>
      </w:r>
    </w:p>
    <w:p w14:paraId="1601B2AE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2] RcisTarget_1.14.0                              </w:t>
      </w:r>
    </w:p>
    <w:p w14:paraId="41D193CB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3] DT_0.29                                        </w:t>
      </w:r>
    </w:p>
    <w:p w14:paraId="5417824D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4] pROC_1.18.4                                    </w:t>
      </w:r>
    </w:p>
    <w:p w14:paraId="0C344B45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5] ggpubr_0.4.0                                   </w:t>
      </w:r>
    </w:p>
    <w:p w14:paraId="31B29081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6] randomForest_4.7-1.1                           </w:t>
      </w:r>
    </w:p>
    <w:p w14:paraId="6DAEE194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7] cowplot_1.1.3                                  </w:t>
      </w:r>
    </w:p>
    <w:p w14:paraId="1F8F59C5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8] FactoMineR_2.8                                 </w:t>
      </w:r>
    </w:p>
    <w:p w14:paraId="2BC9D59F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9] factoextra_1.0.7                               </w:t>
      </w:r>
    </w:p>
    <w:p w14:paraId="04FC7A9B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[10] WGCNA_1.72-1                                   </w:t>
      </w:r>
    </w:p>
    <w:p w14:paraId="7DC4B6AE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[11] fastcluster_1.2.3                              </w:t>
      </w:r>
    </w:p>
    <w:p w14:paraId="47619F61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[12] dynamicTreeCut_1.63-1                          </w:t>
      </w:r>
    </w:p>
    <w:p w14:paraId="6CC7A7DE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[13] lubridate_1.9.2                                </w:t>
      </w:r>
      <w:bookmarkStart w:id="0" w:name="_GoBack"/>
      <w:bookmarkEnd w:id="0"/>
    </w:p>
    <w:p w14:paraId="7937147A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[14] forcats_1.0.0                                  </w:t>
      </w:r>
    </w:p>
    <w:p w14:paraId="559C6EA5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[15] stringr_1.5.0                                  </w:t>
      </w:r>
    </w:p>
    <w:p w14:paraId="38F8278E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[16] dplyr_1.1.4                                    </w:t>
      </w:r>
    </w:p>
    <w:p w14:paraId="11D5F5D5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[17] purrr_1.0.2                                    </w:t>
      </w:r>
    </w:p>
    <w:p w14:paraId="5AA82C4D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[18] readr_2.1.4                                    </w:t>
      </w:r>
    </w:p>
    <w:p w14:paraId="25868111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[19] tidyr_1.3.0                                    </w:t>
      </w:r>
    </w:p>
    <w:p w14:paraId="78823F1A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[20] tibble_3.2.1                                   </w:t>
      </w:r>
    </w:p>
    <w:p w14:paraId="46B3470A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[21] ggplot2_3.5.0                                  </w:t>
      </w:r>
    </w:p>
    <w:p w14:paraId="5B03576A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[22] tidyverse_2.0.0                                </w:t>
      </w:r>
    </w:p>
    <w:p w14:paraId="0FA72103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</w:p>
    <w:p w14:paraId="0A61DE9D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>loaded via a namespace (and not attached):</w:t>
      </w:r>
    </w:p>
    <w:p w14:paraId="5689E2EC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 [1] backports_1.4.1             Hmisc_5.1-1                </w:t>
      </w:r>
    </w:p>
    <w:p w14:paraId="2BB8F828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 [3] plyr_1.8.8                  GSEABase_1.56.0            </w:t>
      </w:r>
    </w:p>
    <w:p w14:paraId="73D39EC9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 [5] splines_4.1.2               GenomeInfoDb_1.30.1        </w:t>
      </w:r>
    </w:p>
    <w:p w14:paraId="08C34693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 [7] TH.data_1.1-2               digest_0.6.33              </w:t>
      </w:r>
    </w:p>
    <w:p w14:paraId="4C37F9D7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 [9] foreach_1.5.2               htmltools_0.5.7            </w:t>
      </w:r>
    </w:p>
    <w:p w14:paraId="2F0E3EBB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11] GO.db_3.14.0                fansi_1.0.6                </w:t>
      </w:r>
    </w:p>
    <w:p w14:paraId="54FB4072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13] magrittr_2.0.3              checkmate_2.2.0            </w:t>
      </w:r>
    </w:p>
    <w:p w14:paraId="7D017153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15] memoise_2.0.1               cluster_2.1.4              </w:t>
      </w:r>
    </w:p>
    <w:p w14:paraId="273F3D90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17] doParallel_1.0.17           tzdb_0.4.0                 </w:t>
      </w:r>
    </w:p>
    <w:p w14:paraId="6F398973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19] Biostrings_2.62.0           annotate_1.72.0            </w:t>
      </w:r>
    </w:p>
    <w:p w14:paraId="0D291565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21] matrixStats_1.0.0           R.utils_2.12.2             </w:t>
      </w:r>
    </w:p>
    <w:p w14:paraId="1900F72F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23] sandwich_3.0-2              timechange_0.2.0           </w:t>
      </w:r>
    </w:p>
    <w:p w14:paraId="16F96555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25] colorspace_2.1-0            blob_1.2.4                 </w:t>
      </w:r>
    </w:p>
    <w:p w14:paraId="6824D27C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27] ggrepel_0.9.3               xfun_0.43                  </w:t>
      </w:r>
    </w:p>
    <w:p w14:paraId="124E9052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29] crayon_1.5.2                RCurl_1.98-1.6             </w:t>
      </w:r>
    </w:p>
    <w:p w14:paraId="2F961112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31] jsonlite_1.8.7              graph_1.72.0               </w:t>
      </w:r>
    </w:p>
    <w:p w14:paraId="485AB2CF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33] impute_1.68.0               survival_3.5-7             </w:t>
      </w:r>
    </w:p>
    <w:p w14:paraId="6EF60E44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35] zoo_1.8-12                  iterators_1.0.14           </w:t>
      </w:r>
    </w:p>
    <w:p w14:paraId="10E729D5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37] glue_1.6.2                  gtable_0.3.4               </w:t>
      </w:r>
    </w:p>
    <w:p w14:paraId="71E1EC2D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39] zlibbioc_1.40.0             emmeans_1.8.8              </w:t>
      </w:r>
    </w:p>
    <w:p w14:paraId="71244136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41] XVector_0.34.0              DelayedArray_0.20.0        </w:t>
      </w:r>
    </w:p>
    <w:p w14:paraId="7C6AF8DE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43] car_3.1-2                   BiocGenerics_0.40.0        </w:t>
      </w:r>
    </w:p>
    <w:p w14:paraId="55A60954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45] abind_1.4-5                 scales_1.3.0               </w:t>
      </w:r>
    </w:p>
    <w:p w14:paraId="04DCB106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47] mvtnorm_1.2-3               DBI_1.1.3                  </w:t>
      </w:r>
    </w:p>
    <w:p w14:paraId="44DB1DDD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49] rstatix_0.7.2               Rcpp_1.0.12                </w:t>
      </w:r>
    </w:p>
    <w:p w14:paraId="3537D4C4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51] xtable_1.8-4                htmlTable_2.4.1            </w:t>
      </w:r>
    </w:p>
    <w:p w14:paraId="723666D2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53] flashClust_1.01-2           foreign_0.8-85             </w:t>
      </w:r>
    </w:p>
    <w:p w14:paraId="5EB8B9EF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55] bit_4.0.5                   preprocessCore_1.56.0      </w:t>
      </w:r>
    </w:p>
    <w:p w14:paraId="159CFFA8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57] Formula_1.2-5               stats4_4.1.2               </w:t>
      </w:r>
    </w:p>
    <w:p w14:paraId="034A886E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59] htmlwidgets_1.6.2           httr_1.4.7                 </w:t>
      </w:r>
    </w:p>
    <w:p w14:paraId="79048F75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61] ellipsis_0.3.2              pkgconfig_2.0.3            </w:t>
      </w:r>
    </w:p>
    <w:p w14:paraId="54083ED0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63] XML_3.99-0.14               R.methodsS3_1.8.2          </w:t>
      </w:r>
    </w:p>
    <w:p w14:paraId="51F434D8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65] nnet_7.3-19                 multcompView_0.1-9         </w:t>
      </w:r>
    </w:p>
    <w:p w14:paraId="58AFEBF1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67] utf8_1.2.4                  tidyselect_1.2.0           </w:t>
      </w:r>
    </w:p>
    <w:p w14:paraId="5DB05F82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69] rlang_1.1.4                 later_1.3.1                </w:t>
      </w:r>
    </w:p>
    <w:p w14:paraId="4D73C605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71] AnnotationDbi_1.56.2        munsell_0.5.0              </w:t>
      </w:r>
    </w:p>
    <w:p w14:paraId="7C0F5889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73] tools_4.1.2                 cachem_1.0.8               </w:t>
      </w:r>
    </w:p>
    <w:p w14:paraId="050E1755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75] cli_3.6.1                   generics_0.1.3             </w:t>
      </w:r>
    </w:p>
    <w:p w14:paraId="60F42E54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77] RSQLite_2.2.9               broom_1.0.5                </w:t>
      </w:r>
    </w:p>
    <w:p w14:paraId="27E5F58A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79] evaluate_0.21               fastmap_1.1.1              </w:t>
      </w:r>
    </w:p>
    <w:p w14:paraId="14AC1E77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81] knitr_1.40                  bit64_4.0.5                </w:t>
      </w:r>
    </w:p>
    <w:p w14:paraId="35017F70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83] KEGGREST_1.34.0             mime_0.12                  </w:t>
      </w:r>
    </w:p>
    <w:p w14:paraId="330369DE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85] R.oo_1.25.0                 arrow_13.0.0               </w:t>
      </w:r>
    </w:p>
    <w:p w14:paraId="49BBAFC1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87] leaps_3.1                   compiler_4.1.2             </w:t>
      </w:r>
    </w:p>
    <w:p w14:paraId="63EE2E66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89] rstudioapi_0.15.0           png_0.1-8                  </w:t>
      </w:r>
    </w:p>
    <w:p w14:paraId="3A4BF3AB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91] ggsignif_0.6.4              stringi_1.7.8              </w:t>
      </w:r>
    </w:p>
    <w:p w14:paraId="7EAEC527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93] lattice_0.21-8              Matrix_1.5-3               </w:t>
      </w:r>
    </w:p>
    <w:p w14:paraId="2714F1C1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95] vctrs_0.6.4                 pillar_1.9.0               </w:t>
      </w:r>
    </w:p>
    <w:p w14:paraId="4D786A33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97] lifecycle_1.0.4             estimability_1.4.1         </w:t>
      </w:r>
    </w:p>
    <w:p w14:paraId="3B7DED89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 [99] data.table_1.14.8           bitops_1.0-7               </w:t>
      </w:r>
    </w:p>
    <w:p w14:paraId="47CC3B3A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[101] httpuv_1.6.5                AUCell_1.16.0              </w:t>
      </w:r>
    </w:p>
    <w:p w14:paraId="2FAA2217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[103] GenomicRanges_1.46.1        R6_2.5.1                   </w:t>
      </w:r>
    </w:p>
    <w:p w14:paraId="7BAEE424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[105] promises_1.2.1              gridExtra_2.3              </w:t>
      </w:r>
    </w:p>
    <w:p w14:paraId="5BEED3A1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[107] IRanges_2.28.0              codetools_0.2-19           </w:t>
      </w:r>
    </w:p>
    <w:p w14:paraId="55DEFF2E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[109] assertthat_0.2.1            MASS_7.3-60.0.1            </w:t>
      </w:r>
    </w:p>
    <w:p w14:paraId="57CC31F6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[111] SummarizedExperiment_1.24.0 withr_3.0.0                </w:t>
      </w:r>
    </w:p>
    <w:p w14:paraId="158E6610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[113] multcomp_1.4-25             S4Vectors_0.32.4           </w:t>
      </w:r>
    </w:p>
    <w:p w14:paraId="285AC852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[115] GenomeInfoDbData_1.2.7      parallel_4.1.2             </w:t>
      </w:r>
    </w:p>
    <w:p w14:paraId="4A0B2A0A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[117] hms_1.1.3                   grid_4.1.2                 </w:t>
      </w:r>
    </w:p>
    <w:p w14:paraId="6DEFC297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[119] rpart_4.1.16                coda_0.19-4                </w:t>
      </w:r>
    </w:p>
    <w:p w14:paraId="7C011060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[121] rmarkdown_2.24              MatrixGenerics_1.6.0       </w:t>
      </w:r>
    </w:p>
    <w:p w14:paraId="3213266F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[123] carData_3.0-5               scatterplot3d_0.3-44       </w:t>
      </w:r>
    </w:p>
    <w:p w14:paraId="18061514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 xml:space="preserve">[125] Biobase_2.54.0              shiny_1.7.5                </w:t>
      </w:r>
    </w:p>
    <w:p w14:paraId="64B8EE62">
      <w:pPr>
        <w:jc w:val="both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val="en-US" w:eastAsia="zh-CN"/>
        </w:rPr>
        <w:t>[127] base64enc_0.1-3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BA1384D"/>
    <w:rsid w:val="3BA1384D"/>
    <w:rsid w:val="5F2D4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22</Words>
  <Characters>3154</Characters>
  <Lines>0</Lines>
  <Paragraphs>0</Paragraphs>
  <TotalTime>3</TotalTime>
  <ScaleCrop>false</ScaleCrop>
  <LinksUpToDate>false</LinksUpToDate>
  <CharactersWithSpaces>595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8T01:42:00Z</dcterms:created>
  <dc:creator>fortune</dc:creator>
  <cp:lastModifiedBy>fortune</cp:lastModifiedBy>
  <dcterms:modified xsi:type="dcterms:W3CDTF">2025-09-28T02:54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8A2205C6F4E34D12AD425F0BE68A9D33_13</vt:lpwstr>
  </property>
  <property fmtid="{D5CDD505-2E9C-101B-9397-08002B2CF9AE}" pid="4" name="KSOTemplateDocerSaveRecord">
    <vt:lpwstr>eyJoZGlkIjoiMjczNTFkMmRiNWYxYmIwOWRkODFkYmJkOGU2NTg0NjkiLCJ1c2VySWQiOiIxMTU5MjU5MzE3In0=</vt:lpwstr>
  </property>
</Properties>
</file>